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 w:before="0" w:after="480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Additional file 1. Formaldehyde agarose gels of the 15 </w:t>
      </w:r>
      <w:r>
        <w:rPr>
          <w:b/>
          <w:i/>
          <w:sz w:val="28"/>
          <w:szCs w:val="28"/>
          <w:lang w:val="en-GB"/>
        </w:rPr>
        <w:t>C. terminifera</w:t>
      </w:r>
      <w:r>
        <w:rPr>
          <w:i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 xml:space="preserve">total RNA samples. </w:t>
      </w:r>
    </w:p>
    <w:p>
      <w:pPr>
        <w:pStyle w:val="Normal"/>
        <w:rPr>
          <w:sz w:val="28"/>
          <w:szCs w:val="28"/>
          <w:lang w:val="en-GB" w:eastAsia="en-US"/>
        </w:rPr>
      </w:pPr>
      <w:r>
        <w:rPr>
          <w:sz w:val="28"/>
          <w:szCs w:val="28"/>
          <w:lang w:val="en-GB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207645</wp:posOffset>
                </wp:positionH>
                <wp:positionV relativeFrom="paragraph">
                  <wp:posOffset>55880</wp:posOffset>
                </wp:positionV>
                <wp:extent cx="8867140" cy="3776980"/>
                <wp:effectExtent l="5715" t="5080" r="0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7160" cy="3777120"/>
                          <a:chOff x="0" y="0"/>
                          <a:chExt cx="8867160" cy="3777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795520" cy="3777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17800"/>
                              <a:ext cx="8795520" cy="35593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 rot="5400000">
                                <a:off x="3589560" y="-145440"/>
                                <a:ext cx="3080880" cy="3371760"/>
                              </a:xfrm>
                              <a:prstGeom prst="rect">
                                <a:avLst/>
                              </a:prstGeom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 rot="5400000">
                                <a:off x="159840" y="73440"/>
                                <a:ext cx="3315240" cy="3168000"/>
                              </a:xfrm>
                              <a:prstGeom prst="rect">
                                <a:avLst/>
                              </a:prstGeom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 rot="5400000">
                                <a:off x="5960520" y="893520"/>
                                <a:ext cx="3314880" cy="1554480"/>
                              </a:xfrm>
                              <a:prstGeom prst="rect">
                                <a:avLst/>
                              </a:prstGeom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0" y="2581920"/>
                                <a:ext cx="8795520" cy="977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217080" y="0"/>
                              <a:ext cx="8252640" cy="297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 S1       S6         S11                  S2        S7      S12          S3        S8        S13                  S4         S9        S14      S5     S10    S1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324280" y="1194480"/>
                            <a:ext cx="5428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 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24280" y="1483920"/>
                            <a:ext cx="5428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 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24280" y="2026800"/>
                            <a:ext cx="5428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 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6.35pt;margin-top:4.4pt;width:730.25pt;height:297.4pt" coordorigin="-327,88" coordsize="14605,5948">
                <v:group id="shape_0" style="position:absolute;left:-327;top:88;width:14605;height:5948">
                  <v:group id="shape_0" style="position:absolute;left:-327;top:202;width:14605;height:5834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t" o:allowincell="f" style="position:absolute;left:5326;top:202;width:4851;height:5309;mso-wrap-style:none;v-text-anchor:middle;rotation:90" type="_x0000_t75">
                      <v:imagedata r:id="rId5" o:detectmouseclick="t"/>
                      <v:stroke color="white" weight="9360" joinstyle="miter" endcap="flat"/>
                      <w10:wrap type="none"/>
                    </v:shape>
                    <v:shape id="shape_0" stroked="t" o:allowincell="f" style="position:absolute;left:-75;top:547;width:5220;height:4988;mso-wrap-style:none;v-text-anchor:middle;rotation:90" type="_x0000_t75">
                      <v:imagedata r:id="rId6" o:detectmouseclick="t"/>
                      <v:stroke color="white" weight="9360" joinstyle="miter" endcap="flat"/>
                      <w10:wrap type="none"/>
                    </v:shape>
                    <v:shape id="shape_0" stroked="t" o:allowincell="f" style="position:absolute;left:9061;top:1838;width:5219;height:2447;mso-wrap-style:none;v-text-anchor:middle;rotation:90" type="_x0000_t75">
                      <v:imagedata r:id="rId7" o:detectmouseclick="t"/>
                      <v:stroke color="white" weight="9360" joinstyle="miter" endcap="flat"/>
                      <w10:wrap type="none"/>
                    </v:shape>
                    <v:rect id="shape_0" fillcolor="white" stroked="t" o:allowincell="f" style="position:absolute;left:-327;top:4497;width:13850;height:1538;mso-wrap-style:none;v-text-anchor:middle">
                      <v:fill o:detectmouseclick="t" type="solid" color2="black"/>
                      <v:stroke color="white" weight="9360" joinstyle="miter" endcap="flat"/>
                      <w10:wrap type="none"/>
                    </v:rect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5;top:88;width:12995;height:4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 S1       S6         S11                  S2        S7      S12          S3        S8        S13                  S4         S9        S14      S5     S10    S15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  <v:shape id="shape_0" stroked="f" o:allowincell="f" style="position:absolute;left:12782;top:1969;width:854;height:3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82;top:2425;width:854;height:3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82;top:3280;width:854;height:3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670</wp:posOffset>
                </wp:positionH>
                <wp:positionV relativeFrom="paragraph">
                  <wp:posOffset>290195</wp:posOffset>
                </wp:positionV>
                <wp:extent cx="8293100" cy="9690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0" cy="969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48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Legend: The sizes of the molecular weight markers are indicated in kilobases (kb). The gel shows two discrete and intense rRNA bands without a leading smear. S1 to S15 refer to the fifteen samples and Additional file 2 provides details on their purity and concentr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pt;height:76.3pt;mso-wrap-distance-left:9.05pt;mso-wrap-distance-right:9.05pt;mso-wrap-distance-top:0pt;mso-wrap-distance-bottom:0pt;margin-top:22.85pt;mso-position-vertical-relative:text;margin-left:2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 w:before="0" w:after="480"/>
                        <w:rPr/>
                      </w:pPr>
                      <w:r>
                        <w:rPr>
                          <w:lang w:val="en-GB"/>
                        </w:rPr>
                        <w:t>Legend: The sizes of the molecular weight markers are indicated in kilobases (kb). The gel shows two discrete and intense rRNA bands without a leading smear. S1 to S15 refer to the fifteen samples and Additional file 2 provides details on their purity and concentra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6:01:00Z</dcterms:created>
  <dc:creator>chapuis</dc:creator>
  <dc:description/>
  <cp:keywords/>
  <dc:language>en-US</dc:language>
  <cp:lastModifiedBy>CHAPUIS</cp:lastModifiedBy>
  <dcterms:modified xsi:type="dcterms:W3CDTF">2011-02-02T17:48:00Z</dcterms:modified>
  <cp:revision>7</cp:revision>
  <dc:subject/>
  <dc:title>Additional file 3</dc:title>
</cp:coreProperties>
</file>